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12C44B" w14:textId="38B3B214" w:rsidR="003A1C0A" w:rsidRDefault="00067D43">
      <w:r>
        <w:rPr>
          <w:rFonts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5B855E" wp14:editId="466FC128">
                <wp:simplePos x="0" y="0"/>
                <wp:positionH relativeFrom="column">
                  <wp:posOffset>-356870</wp:posOffset>
                </wp:positionH>
                <wp:positionV relativeFrom="paragraph">
                  <wp:posOffset>-759230</wp:posOffset>
                </wp:positionV>
                <wp:extent cx="4808220" cy="3302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8220" cy="33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030A72" w14:textId="482EE213" w:rsidR="003A1C0A" w:rsidRDefault="00D42068" w:rsidP="00190D93">
                            <w:pPr>
                              <w:spacing w:after="0"/>
                            </w:pPr>
                            <w:r>
                              <w:rPr>
                                <w:rFonts w:eastAsiaTheme="majorEastAsia" w:cstheme="minorHAnsi"/>
                                <w:color w:val="26282A"/>
                                <w:sz w:val="28"/>
                                <w:szCs w:val="28"/>
                              </w:rPr>
                              <w:t>A</w:t>
                            </w:r>
                            <w:r w:rsidR="00067D43">
                              <w:rPr>
                                <w:rFonts w:eastAsiaTheme="majorEastAsia" w:cstheme="minorHAnsi"/>
                                <w:color w:val="26282A"/>
                                <w:sz w:val="28"/>
                                <w:szCs w:val="28"/>
                              </w:rPr>
                              <w:t xml:space="preserve">ppendix </w:t>
                            </w:r>
                            <w:r>
                              <w:rPr>
                                <w:rFonts w:eastAsiaTheme="majorEastAsia" w:cstheme="minorHAnsi"/>
                                <w:color w:val="26282A"/>
                                <w:sz w:val="28"/>
                                <w:szCs w:val="28"/>
                              </w:rPr>
                              <w:t>8: Bespoke H</w:t>
                            </w:r>
                            <w:r w:rsidR="003A1C0A" w:rsidRPr="003A1C0A">
                              <w:rPr>
                                <w:rFonts w:eastAsiaTheme="majorEastAsia" w:cstheme="minorHAnsi"/>
                                <w:color w:val="26282A"/>
                                <w:sz w:val="28"/>
                                <w:szCs w:val="28"/>
                              </w:rPr>
                              <w:t xml:space="preserve">ealthcare </w:t>
                            </w:r>
                            <w:r>
                              <w:rPr>
                                <w:rFonts w:eastAsiaTheme="majorEastAsia" w:cstheme="minorHAnsi"/>
                                <w:color w:val="26282A"/>
                                <w:sz w:val="28"/>
                                <w:szCs w:val="28"/>
                              </w:rPr>
                              <w:t>T</w:t>
                            </w:r>
                            <w:r w:rsidR="0088264A">
                              <w:rPr>
                                <w:rFonts w:eastAsiaTheme="majorEastAsia" w:cstheme="minorHAnsi"/>
                                <w:color w:val="26282A"/>
                                <w:sz w:val="28"/>
                                <w:szCs w:val="28"/>
                              </w:rPr>
                              <w:t>echn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5B855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28.1pt;margin-top:-59.8pt;width:378.6pt;height:2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" fillcolor="white [3201]" stroked="f" strokeweight=".5pt">
                <v:textbox>
                  <w:txbxContent>
                    <w:p w14:paraId="61030A72" w14:textId="482EE213" w:rsidR="003A1C0A" w:rsidRDefault="00D42068" w:rsidP="00190D93">
                      <w:pPr>
                        <w:spacing w:after="0"/>
                      </w:pPr>
                      <w:r>
                        <w:rPr>
                          <w:rFonts w:eastAsiaTheme="majorEastAsia" w:cstheme="minorHAnsi"/>
                          <w:color w:val="26282A"/>
                          <w:sz w:val="28"/>
                          <w:szCs w:val="28"/>
                        </w:rPr>
                        <w:t>A</w:t>
                      </w:r>
                      <w:r w:rsidR="00067D43">
                        <w:rPr>
                          <w:rFonts w:eastAsiaTheme="majorEastAsia" w:cstheme="minorHAnsi"/>
                          <w:color w:val="26282A"/>
                          <w:sz w:val="28"/>
                          <w:szCs w:val="28"/>
                        </w:rPr>
                        <w:t xml:space="preserve">ppendix </w:t>
                      </w:r>
                      <w:r>
                        <w:rPr>
                          <w:rFonts w:eastAsiaTheme="majorEastAsia" w:cstheme="minorHAnsi"/>
                          <w:color w:val="26282A"/>
                          <w:sz w:val="28"/>
                          <w:szCs w:val="28"/>
                        </w:rPr>
                        <w:t>8: Bespoke H</w:t>
                      </w:r>
                      <w:r w:rsidR="003A1C0A" w:rsidRPr="003A1C0A">
                        <w:rPr>
                          <w:rFonts w:eastAsiaTheme="majorEastAsia" w:cstheme="minorHAnsi"/>
                          <w:color w:val="26282A"/>
                          <w:sz w:val="28"/>
                          <w:szCs w:val="28"/>
                        </w:rPr>
                        <w:t xml:space="preserve">ealthcare </w:t>
                      </w:r>
                      <w:r>
                        <w:rPr>
                          <w:rFonts w:eastAsiaTheme="majorEastAsia" w:cstheme="minorHAnsi"/>
                          <w:color w:val="26282A"/>
                          <w:sz w:val="28"/>
                          <w:szCs w:val="28"/>
                        </w:rPr>
                        <w:t>T</w:t>
                      </w:r>
                      <w:r w:rsidR="0088264A">
                        <w:rPr>
                          <w:rFonts w:eastAsiaTheme="majorEastAsia" w:cstheme="minorHAnsi"/>
                          <w:color w:val="26282A"/>
                          <w:sz w:val="28"/>
                          <w:szCs w:val="28"/>
                        </w:rPr>
                        <w:t>echnolog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003A67" wp14:editId="715955D9">
                <wp:simplePos x="0" y="0"/>
                <wp:positionH relativeFrom="margin">
                  <wp:posOffset>-519545</wp:posOffset>
                </wp:positionH>
                <wp:positionV relativeFrom="paragraph">
                  <wp:posOffset>-519545</wp:posOffset>
                </wp:positionV>
                <wp:extent cx="6805930" cy="10203872"/>
                <wp:effectExtent l="0" t="0" r="0" b="698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5930" cy="102038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9963" w:type="dxa"/>
                              <w:tblInd w:w="13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300"/>
                              <w:gridCol w:w="3367"/>
                              <w:gridCol w:w="3296"/>
                            </w:tblGrid>
                            <w:tr w:rsidR="003A1C0A" w14:paraId="23A4BBCD" w14:textId="77777777" w:rsidTr="000F1406">
                              <w:tc>
                                <w:tcPr>
                                  <w:tcW w:w="3300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A00D093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br w:type="page"/>
                                    <w:t>Type of Resource</w:t>
                                  </w: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C4E64F5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Name of Resource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683BE69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072C667D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Papers </w:t>
                                  </w:r>
                                </w:p>
                                <w:p w14:paraId="4D64808F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3A1C0A" w14:paraId="1EA98EB2" w14:textId="77777777" w:rsidTr="000F1406">
                              <w:tc>
                                <w:tcPr>
                                  <w:tcW w:w="3300" w:type="dxa"/>
                                  <w:vMerge w:val="restar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1C576C0" w14:textId="77777777" w:rsidR="0088264A" w:rsidRDefault="0088264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Commercial S</w:t>
                                  </w:r>
                                  <w:r w:rsidR="003A1C0A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oftware </w:t>
                                  </w:r>
                                </w:p>
                                <w:p w14:paraId="0F695DF9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(Virtual cases)</w:t>
                                  </w: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846D21B" w14:textId="7B7760E6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Aquifer 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FF72C94" w14:textId="0417D3BF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Creagh et al.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30</w:t>
                                  </w:r>
                                </w:p>
                                <w:p w14:paraId="3875EA48" w14:textId="54995350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Durfee et al. (2020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 w:rsidR="003A1C0A" w14:paraId="0498C921" w14:textId="77777777" w:rsidTr="000F1406"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9D40187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54B8119" w14:textId="1F9AA552" w:rsidR="003A1C0A" w:rsidRPr="00777AE9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Body Interact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CA44285" w14:textId="2E20FE69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De Ponti et al. (2020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 w:rsidR="003A1C0A" w14:paraId="26AF56D0" w14:textId="77777777" w:rsidTr="000F1406"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4689E2C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C88FE1C" w14:textId="42179FCE" w:rsidR="003A1C0A" w:rsidRDefault="007F26FD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vSim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E896963" w14:textId="471A8FFD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Joung and Kang (2022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38</w:t>
                                  </w:r>
                                </w:p>
                                <w:p w14:paraId="589CE67C" w14:textId="249DE513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Kubin et al.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0</w:t>
                                  </w:r>
                                </w:p>
                                <w:p w14:paraId="164315FD" w14:textId="6B7EE4D0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Luo et al.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 w:rsidR="003A1C0A" w14:paraId="6E3254F6" w14:textId="77777777" w:rsidTr="000F1406">
                              <w:trPr>
                                <w:trHeight w:val="144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FA2437A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F0377F5" w14:textId="6ADA8974" w:rsidR="003A1C0A" w:rsidRDefault="007F26FD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NurseThink</w:t>
                                  </w:r>
                                  <w:r w:rsidR="003A1C0A" w:rsidRPr="00777AE9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 vClinical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31DEDA3" w14:textId="380E853A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Kubin et al.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 w:rsidR="003A1C0A" w14:paraId="3C6AAD4C" w14:textId="77777777" w:rsidTr="000F1406">
                              <w:trPr>
                                <w:trHeight w:val="144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BF25DE7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C091633" w14:textId="66C42241" w:rsidR="003A1C0A" w:rsidRPr="00777AE9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 w:rsidRPr="00730EA5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F.A. Davis Paediatric Interactive </w:t>
                                  </w: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C</w:t>
                                  </w:r>
                                  <w:r w:rsidRPr="00730EA5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linical Scenarios for RNs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3A56D9B" w14:textId="1905631D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Kubin et al.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 w:rsidR="003A1C0A" w14:paraId="3417A376" w14:textId="77777777" w:rsidTr="000F1406">
                              <w:trPr>
                                <w:trHeight w:val="156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3871C37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152617E" w14:textId="2B877644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i-Human 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072EDBF" w14:textId="78ADE9D7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Weston and Zauche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 w:rsidR="003A1C0A" w14:paraId="6C298511" w14:textId="77777777" w:rsidTr="000F1406">
                              <w:trPr>
                                <w:trHeight w:val="156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9E6AF00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1D45143" w14:textId="156DA594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Sentinel City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93E755E" w14:textId="2AA99101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Wik et al. (2022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 w:rsidR="003A1C0A" w14:paraId="4CA48DBA" w14:textId="77777777" w:rsidTr="000F1406">
                              <w:tc>
                                <w:tcPr>
                                  <w:tcW w:w="3300" w:type="dxa"/>
                                  <w:vMerge w:val="restar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FE2C900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Online modules/training </w:t>
                                  </w:r>
                                </w:p>
                                <w:p w14:paraId="0A45C72A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1F658A5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 w:rsidRPr="00892B70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Cleveland Clin</w:t>
                                  </w: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ic Paediatric Radiology Modules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2B3893B" w14:textId="376E3E8F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Gomez et al. (2020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 w:rsidR="003A1C0A" w14:paraId="74965A57" w14:textId="77777777" w:rsidTr="000F1406">
                              <w:trPr>
                                <w:trHeight w:val="156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FDDE49F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5E988F9C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Virtual Healthcare Experience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DCA4A70" w14:textId="38B9ED57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Kubin et al.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 w:rsidR="003A1C0A" w14:paraId="35759736" w14:textId="77777777" w:rsidTr="000F1406">
                              <w:trPr>
                                <w:trHeight w:val="156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714A986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EB8657F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National Prescribing Module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31AC7F4" w14:textId="6AA1A4CD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Smith and Jones (2023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 w:rsidR="003A1C0A" w14:paraId="5EEF108C" w14:textId="77777777" w:rsidTr="000F1406">
                              <w:trPr>
                                <w:trHeight w:val="97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B36B59A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CE1D49F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Online MedEd CaseX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EA6C561" w14:textId="60A44E0C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Redinger and</w:t>
                                  </w:r>
                                  <w:r w:rsidRPr="00300604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 Greene </w:t>
                                  </w: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 w:rsidR="003A1C0A" w14:paraId="0C299F87" w14:textId="77777777" w:rsidTr="000F1406">
                              <w:trPr>
                                <w:trHeight w:val="246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45AC3DF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91902E5" w14:textId="77777777" w:rsidR="003A1C0A" w:rsidRDefault="003A1C0A" w:rsidP="003A1C0A">
                                  <w:pPr>
                                    <w:pStyle w:val="ydp48f4acc6yiv1279038587p3"/>
                                    <w:spacing w:after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bookmarkStart w:id="0" w:name="_Hlk123242796"/>
                                  <w:r w:rsidRPr="005A3BAA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Emergency Medicine Reviews </w:t>
                                  </w: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and </w:t>
                                  </w:r>
                                  <w:r w:rsidRPr="005A3BAA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Perspectives</w:t>
                                  </w: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F9116EF" w14:textId="527C3E86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Redinger and</w:t>
                                  </w:r>
                                  <w:r w:rsidRPr="00300604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 Greene </w:t>
                                  </w: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 w:rsidR="003A1C0A" w14:paraId="02CCC479" w14:textId="77777777" w:rsidTr="000F1406">
                              <w:trPr>
                                <w:trHeight w:val="143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3D9A335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F5705B1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Diet-COMMS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8821E30" w14:textId="17B56FE4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Taylor et al.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 w:rsidR="003A1C0A" w14:paraId="5AD3E053" w14:textId="77777777" w:rsidTr="000F1406">
                              <w:trPr>
                                <w:trHeight w:val="143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49A0FCE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55D0E02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IDHEAL Modules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vMerge w:val="restar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DEF27B9" w14:textId="50BC978B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Villa et al.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 w:rsidR="003A1C0A" w14:paraId="7D8CA61C" w14:textId="77777777" w:rsidTr="000F1406">
                              <w:trPr>
                                <w:trHeight w:val="142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D51B8FB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3322D15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Foundations of EM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6F84571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3A1C0A" w14:paraId="649E03C0" w14:textId="77777777" w:rsidTr="000F1406">
                              <w:trPr>
                                <w:trHeight w:val="660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7CD8ADE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3552284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Scientific Foundations of Medicine (SFM) histology and pathobiology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vMerge w:val="restar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41A00D0" w14:textId="3F2A74BE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 w:rsidRPr="00920560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White et al</w:t>
                                  </w: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 w:rsidRPr="00920560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 w:rsidR="003A1C0A" w14:paraId="5010A6AB" w14:textId="77777777" w:rsidTr="000F1406">
                              <w:trPr>
                                <w:trHeight w:val="266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D02D4F0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vMerge w:val="restar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0AFBC27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Gastrointestinal (GI) Pathology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0D1EA27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3A1C0A" w14:paraId="1852A0F3" w14:textId="77777777" w:rsidTr="000F1406">
                              <w:trPr>
                                <w:trHeight w:val="533"/>
                              </w:trPr>
                              <w:tc>
                                <w:tcPr>
                                  <w:tcW w:w="3300" w:type="dxa"/>
                                  <w:vMerge w:val="restar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9D6D96C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325FBBE8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Custom built sites/apps</w:t>
                                  </w:r>
                                </w:p>
                                <w:p w14:paraId="1DB88B8D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BCE52A6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96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5458D82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3A1C0A" w14:paraId="1BD72291" w14:textId="77777777" w:rsidTr="000F1406">
                              <w:trPr>
                                <w:trHeight w:val="142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4F55342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287E1AB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Internal trainee education page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1E93D07" w14:textId="15956222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 w:rsidRPr="00920560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White et al</w:t>
                                  </w: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 w:rsidRPr="00920560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 w:rsidR="003A1C0A" w14:paraId="537BFA5F" w14:textId="77777777" w:rsidTr="000F1406">
                              <w:trPr>
                                <w:trHeight w:val="142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755D33E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295BEB4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Google Sites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5C1B650" w14:textId="72B35648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Kubin et al.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 w:rsidR="003A1C0A" w14:paraId="444D9A39" w14:textId="77777777" w:rsidTr="000F1406">
                              <w:trPr>
                                <w:trHeight w:val="172"/>
                              </w:trPr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640EA26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3639344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Articulate.com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E155AE9" w14:textId="19C28646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Rahm et al.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 w:rsidR="003A1C0A" w14:paraId="1574F8C3" w14:textId="77777777" w:rsidTr="000F1406"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0226707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2D76E14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360 images 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DA6DCE4" w14:textId="38B22A6C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Taylor et al.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 w:rsidR="003A1C0A" w14:paraId="705C7327" w14:textId="77777777" w:rsidTr="000F1406"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37813D3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09D6E53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The ED Network Training Platform 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29E5CD6" w14:textId="25F3D3CB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Zhou et al.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 w:rsidR="003A1C0A" w14:paraId="59D54CFF" w14:textId="77777777" w:rsidTr="000F1406">
                              <w:tc>
                                <w:tcPr>
                                  <w:tcW w:w="3300" w:type="dxa"/>
                                  <w:vMerge w:val="restar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5BA9136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Online resources </w:t>
                                  </w:r>
                                </w:p>
                                <w:p w14:paraId="016189C8" w14:textId="77777777" w:rsidR="003A1C0A" w:rsidRDefault="003A1C0A" w:rsidP="003A1C0A">
                                  <w:pPr>
                                    <w:pStyle w:val="ydp48f4acc6yiv1279038587p3"/>
                                    <w:spacing w:before="240" w:beforeAutospacing="0" w:after="0" w:afterAutospacing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15EF63DF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BD72DEB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Pacsbin </w:t>
                                  </w:r>
                                </w:p>
                                <w:p w14:paraId="29094F6D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TeamRads.com</w:t>
                                  </w:r>
                                </w:p>
                                <w:p w14:paraId="6538C985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LearningRadiology.com</w:t>
                                  </w:r>
                                </w:p>
                                <w:p w14:paraId="4E97EF5C" w14:textId="77777777" w:rsidR="003A1C0A" w:rsidRPr="00892B70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 w:rsidRPr="00892B70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CTisUs.com</w:t>
                                  </w:r>
                                </w:p>
                                <w:p w14:paraId="35C67E21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 w:rsidRPr="00892B70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High Value Practice Ac</w:t>
                                  </w: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ademic Alliance Ordering Wisely </w:t>
                                  </w:r>
                                  <w:r w:rsidRPr="00892B70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E-Lectures 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AE18C6F" w14:textId="1F4BCAF4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Gomez et al. (2020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 w:rsidR="003A1C0A" w14:paraId="27A47AFB" w14:textId="77777777" w:rsidTr="000F1406"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6F7C832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AC82624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One Night in the ED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B6C1634" w14:textId="0DC8C3FD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Gomez et al. (2020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35</w:t>
                                  </w:r>
                                </w:p>
                                <w:p w14:paraId="7C9CD501" w14:textId="0944D60B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Redinger and</w:t>
                                  </w:r>
                                  <w:r w:rsidRPr="00300604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 Greene </w:t>
                                  </w: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 w:rsidR="003A1C0A" w14:paraId="2C970D08" w14:textId="77777777" w:rsidTr="000F1406"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C0EAD26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A156CF7" w14:textId="77777777" w:rsidR="003A1C0A" w:rsidRDefault="003A1C0A" w:rsidP="003A1C0A">
                                  <w:pPr>
                                    <w:pStyle w:val="ydp48f4acc6yiv1279038587p3"/>
                                    <w:spacing w:after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Sublux Radiology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301F168" w14:textId="53DD2B65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 w:rsidRPr="00C80BC1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Redinger </w:t>
                                  </w: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and</w:t>
                                  </w:r>
                                  <w:r w:rsidRPr="00300604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 Greene </w:t>
                                  </w:r>
                                  <w:r w:rsidRPr="00C80BC1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 w:rsidR="003A1C0A" w14:paraId="44CD63B9" w14:textId="77777777" w:rsidTr="000F1406">
                              <w:tc>
                                <w:tcPr>
                                  <w:tcW w:w="330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9DBB543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CC59E83" w14:textId="77777777" w:rsidR="003A1C0A" w:rsidRDefault="003A1C0A" w:rsidP="003A1C0A">
                                  <w:pPr>
                                    <w:pStyle w:val="ydp48f4acc6yiv1279038587p3"/>
                                    <w:spacing w:after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John Hopkins Surgical Pathology (login required)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vMerge w:val="restar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45ED2E6" w14:textId="53D70E08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 w:rsidRPr="00920560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White et al</w:t>
                                  </w: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 w:rsidRPr="00920560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 (2021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 w:rsidR="003A1C0A" w14:paraId="30ACE507" w14:textId="77777777" w:rsidTr="000F1406">
                              <w:tc>
                                <w:tcPr>
                                  <w:tcW w:w="330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6778375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Whole slide </w:t>
                                  </w:r>
                                  <w:r w:rsidRPr="00AD5E59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image </w:t>
                                  </w: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viewers</w:t>
                                  </w:r>
                                </w:p>
                                <w:p w14:paraId="01FACB6A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D5A65EC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 w:rsidRPr="00AD5E59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Concentriq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004BBFE" w14:textId="77777777" w:rsidR="003A1C0A" w:rsidRPr="00C80BC1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3A1C0A" w14:paraId="371024B6" w14:textId="77777777" w:rsidTr="000F1406">
                              <w:tc>
                                <w:tcPr>
                                  <w:tcW w:w="3300" w:type="dxa"/>
                                  <w:vMerge/>
                                  <w:vAlign w:val="center"/>
                                </w:tcPr>
                                <w:p w14:paraId="73DB0AA4" w14:textId="77777777" w:rsidR="003A1C0A" w:rsidRDefault="003A1C0A" w:rsidP="003A1C0A">
                                  <w:pPr>
                                    <w:pStyle w:val="ydp48f4acc6yiv1279038587p3"/>
                                    <w:spacing w:before="0" w:after="0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6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5343243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 w:rsidRPr="00AD5E59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CaseViewer</w:t>
                                  </w:r>
                                </w:p>
                                <w:p w14:paraId="2E78F168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  <w:r w:rsidRPr="00AD5E59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 xml:space="preserve">Aperio ImageScope 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70D1FE0B" w14:textId="122D14B0" w:rsidR="003A1C0A" w:rsidRPr="000F1406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  <w:t>Samueli et al. (2020)</w:t>
                                  </w:r>
                                  <w:r w:rsidR="000F1406"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46</w:t>
                                  </w:r>
                                </w:p>
                                <w:p w14:paraId="430BCEFA" w14:textId="77777777" w:rsidR="003A1C0A" w:rsidRDefault="003A1C0A" w:rsidP="003A1C0A">
                                  <w:pPr>
                                    <w:pStyle w:val="ydp48f4acc6yiv1279038587p3"/>
                                    <w:spacing w:before="0" w:beforeAutospacing="0" w:after="0" w:afterAutospacing="0" w:line="276" w:lineRule="auto"/>
                                    <w:jc w:val="both"/>
                                    <w:rPr>
                                      <w:rFonts w:ascii="Arial" w:eastAsiaTheme="majorEastAsia" w:hAnsi="Arial" w:cs="Arial"/>
                                      <w:color w:val="26282A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0B19253" w14:textId="77777777" w:rsidR="00067D43" w:rsidRPr="00067D43" w:rsidRDefault="00067D43" w:rsidP="00067D43">
                            <w:pPr>
                              <w:rPr>
                                <w:rFonts w:cstheme="minorHAnsi"/>
                                <w:color w:val="333333"/>
                                <w:sz w:val="10"/>
                                <w:szCs w:val="10"/>
                                <w:shd w:val="clear" w:color="auto" w:fill="FFFFFF"/>
                              </w:rPr>
                            </w:pPr>
                          </w:p>
                          <w:p w14:paraId="4A8D0313" w14:textId="2F2EC7BE" w:rsidR="00067D43" w:rsidRPr="00067D43" w:rsidRDefault="00067D43" w:rsidP="00067D43">
                            <w:pPr>
                              <w:rPr>
                                <w:rFonts w:cstheme="minorHAnsi"/>
                              </w:rPr>
                            </w:pPr>
                            <w:r w:rsidRPr="00067D43">
                              <w:rPr>
                                <w:rFonts w:cstheme="minorHAnsi"/>
                                <w:color w:val="333333"/>
                                <w:shd w:val="clear" w:color="auto" w:fill="FFFFFF"/>
                              </w:rPr>
                              <w:t>This is a Multimedia Appendix to a full manuscript published in the J Med Internet Res. For full copyright and citation information see http://dx.doi.org/10.2196/jmir.xxxx</w:t>
                            </w:r>
                          </w:p>
                          <w:p w14:paraId="015D366F" w14:textId="77777777" w:rsidR="003A1C0A" w:rsidRDefault="003A1C0A"/>
                          <w:p w14:paraId="6FFDEB68" w14:textId="77777777" w:rsidR="00190D93" w:rsidRDefault="00190D93"/>
                          <w:p w14:paraId="7B3CDFA0" w14:textId="77777777" w:rsidR="00190D93" w:rsidRDefault="00190D9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03A67" id="Text Box 4" o:spid="_x0000_s1027" type="#_x0000_t202" style="position:absolute;margin-left:-40.9pt;margin-top:-40.9pt;width:535.9pt;height:803.4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9963" w:type="dxa"/>
                        <w:tblInd w:w="13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300"/>
                        <w:gridCol w:w="3367"/>
                        <w:gridCol w:w="3296"/>
                      </w:tblGrid>
                      <w:tr w:rsidR="003A1C0A" w14:paraId="23A4BBCD" w14:textId="77777777" w:rsidTr="000F1406">
                        <w:tc>
                          <w:tcPr>
                            <w:tcW w:w="3300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4A00D093" w14:textId="77777777" w:rsidR="003A1C0A" w:rsidRDefault="003A1C0A" w:rsidP="003A1C0A">
                            <w:pPr>
                              <w:pStyle w:val="ydp48f4acc6yiv1279038587p3"/>
                              <w:spacing w:before="0" w:before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br w:type="page"/>
                              <w:t>Type of Resource</w:t>
                            </w:r>
                          </w:p>
                        </w:tc>
                        <w:tc>
                          <w:tcPr>
                            <w:tcW w:w="3367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1C4E64F5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Name of Resource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14:paraId="0683BE69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  <w:p w14:paraId="072C667D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Papers </w:t>
                            </w:r>
                          </w:p>
                          <w:p w14:paraId="4D64808F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3A1C0A" w14:paraId="1EA98EB2" w14:textId="77777777" w:rsidTr="000F1406">
                        <w:tc>
                          <w:tcPr>
                            <w:tcW w:w="3300" w:type="dxa"/>
                            <w:vMerge w:val="restar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1C576C0" w14:textId="77777777" w:rsidR="0088264A" w:rsidRDefault="0088264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Commercial S</w:t>
                            </w:r>
                            <w:r w:rsidR="003A1C0A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oftware </w:t>
                            </w:r>
                          </w:p>
                          <w:p w14:paraId="0F695DF9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(Virtual cases)</w:t>
                            </w: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846D21B" w14:textId="7B7760E6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Aquifer 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FF72C94" w14:textId="0417D3BF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Creagh et al.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30</w:t>
                            </w:r>
                          </w:p>
                          <w:p w14:paraId="3875EA48" w14:textId="54995350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Durfee et al. (2020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32</w:t>
                            </w:r>
                          </w:p>
                        </w:tc>
                      </w:tr>
                      <w:tr w:rsidR="003A1C0A" w14:paraId="0498C921" w14:textId="77777777" w:rsidTr="000F1406"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9D40187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54B8119" w14:textId="1F9AA552" w:rsidR="003A1C0A" w:rsidRPr="00777AE9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Body Interact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CA44285" w14:textId="2E20FE69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De Ponti et al. (2020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31</w:t>
                            </w:r>
                          </w:p>
                        </w:tc>
                      </w:tr>
                      <w:tr w:rsidR="003A1C0A" w14:paraId="26AF56D0" w14:textId="77777777" w:rsidTr="000F1406"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4689E2C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C88FE1C" w14:textId="42179FCE" w:rsidR="003A1C0A" w:rsidRDefault="007F26FD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vSim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E896963" w14:textId="471A8FFD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Joung and Kang (2022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38</w:t>
                            </w:r>
                          </w:p>
                          <w:p w14:paraId="589CE67C" w14:textId="249DE513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Kubin et al.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0</w:t>
                            </w:r>
                          </w:p>
                          <w:p w14:paraId="164315FD" w14:textId="6B7EE4D0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Luo et al.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1</w:t>
                            </w:r>
                          </w:p>
                        </w:tc>
                      </w:tr>
                      <w:tr w:rsidR="003A1C0A" w14:paraId="6E3254F6" w14:textId="77777777" w:rsidTr="000F1406">
                        <w:trPr>
                          <w:trHeight w:val="144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FA2437A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F0377F5" w14:textId="6ADA8974" w:rsidR="003A1C0A" w:rsidRDefault="007F26FD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NurseThink</w:t>
                            </w:r>
                            <w:r w:rsidR="003A1C0A" w:rsidRPr="00777AE9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 vClinical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31DEDA3" w14:textId="380E853A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Kubin et al.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0</w:t>
                            </w:r>
                          </w:p>
                        </w:tc>
                      </w:tr>
                      <w:tr w:rsidR="003A1C0A" w14:paraId="3C6AAD4C" w14:textId="77777777" w:rsidTr="000F1406">
                        <w:trPr>
                          <w:trHeight w:val="144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BF25DE7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C091633" w14:textId="66C42241" w:rsidR="003A1C0A" w:rsidRPr="00777AE9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 w:rsidRPr="00730EA5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F.A. Davis Paediatric Interactive </w:t>
                            </w: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C</w:t>
                            </w:r>
                            <w:r w:rsidRPr="00730EA5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linical Scenarios for RNs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3A56D9B" w14:textId="1905631D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Kubin et al.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0</w:t>
                            </w:r>
                          </w:p>
                        </w:tc>
                      </w:tr>
                      <w:tr w:rsidR="003A1C0A" w14:paraId="3417A376" w14:textId="77777777" w:rsidTr="000F1406">
                        <w:trPr>
                          <w:trHeight w:val="156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3871C37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152617E" w14:textId="2B877644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i-Human 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072EDBF" w14:textId="78ADE9D7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Weston and Zauche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51</w:t>
                            </w:r>
                          </w:p>
                        </w:tc>
                      </w:tr>
                      <w:tr w:rsidR="003A1C0A" w14:paraId="6C298511" w14:textId="77777777" w:rsidTr="000F1406">
                        <w:trPr>
                          <w:trHeight w:val="156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9E6AF00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1D45143" w14:textId="156DA594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Sentinel City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93E755E" w14:textId="2AA99101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Wik et al. (2022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53</w:t>
                            </w:r>
                          </w:p>
                        </w:tc>
                      </w:tr>
                      <w:tr w:rsidR="003A1C0A" w14:paraId="4CA48DBA" w14:textId="77777777" w:rsidTr="000F1406">
                        <w:tc>
                          <w:tcPr>
                            <w:tcW w:w="3300" w:type="dxa"/>
                            <w:vMerge w:val="restar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FE2C900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Online modules/training </w:t>
                            </w:r>
                          </w:p>
                          <w:p w14:paraId="0A45C72A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1F658A5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 w:rsidRPr="00892B70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Cleveland Clin</w:t>
                            </w: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ic Paediatric Radiology Modules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2B3893B" w14:textId="376E3E8F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Gomez et al. (2020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35</w:t>
                            </w:r>
                          </w:p>
                        </w:tc>
                      </w:tr>
                      <w:tr w:rsidR="003A1C0A" w14:paraId="74965A57" w14:textId="77777777" w:rsidTr="000F1406">
                        <w:trPr>
                          <w:trHeight w:val="156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FDDE49F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5E988F9C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Virtual Healthcare Experience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DCA4A70" w14:textId="38B9ED57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Kubin et al.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0</w:t>
                            </w:r>
                          </w:p>
                        </w:tc>
                      </w:tr>
                      <w:tr w:rsidR="003A1C0A" w14:paraId="35759736" w14:textId="77777777" w:rsidTr="000F1406">
                        <w:trPr>
                          <w:trHeight w:val="156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714A986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EB8657F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National Prescribing Module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31AC7F4" w14:textId="6AA1A4CD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Smith and Jones (2023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7</w:t>
                            </w:r>
                          </w:p>
                        </w:tc>
                      </w:tr>
                      <w:tr w:rsidR="003A1C0A" w14:paraId="5EEF108C" w14:textId="77777777" w:rsidTr="000F1406">
                        <w:trPr>
                          <w:trHeight w:val="97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B36B59A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CE1D49F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Online MedEd CaseX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EA6C561" w14:textId="60A44E0C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Redinger and</w:t>
                            </w:r>
                            <w:r w:rsidRPr="00300604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 Greene </w:t>
                            </w: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5</w:t>
                            </w:r>
                          </w:p>
                        </w:tc>
                      </w:tr>
                      <w:tr w:rsidR="003A1C0A" w14:paraId="0C299F87" w14:textId="77777777" w:rsidTr="000F1406">
                        <w:trPr>
                          <w:trHeight w:val="246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45AC3DF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91902E5" w14:textId="77777777" w:rsidR="003A1C0A" w:rsidRDefault="003A1C0A" w:rsidP="003A1C0A">
                            <w:pPr>
                              <w:pStyle w:val="ydp48f4acc6yiv1279038587p3"/>
                              <w:spacing w:after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bookmarkStart w:id="1" w:name="_Hlk123242796"/>
                            <w:r w:rsidRPr="005A3BAA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Emergency Medicine Reviews </w:t>
                            </w: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and </w:t>
                            </w:r>
                            <w:r w:rsidRPr="005A3BAA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Perspectives</w:t>
                            </w: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 </w:t>
                            </w:r>
                            <w:bookmarkEnd w:id="1"/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F9116EF" w14:textId="527C3E86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Redinger and</w:t>
                            </w:r>
                            <w:r w:rsidRPr="00300604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 Greene </w:t>
                            </w: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5</w:t>
                            </w:r>
                          </w:p>
                        </w:tc>
                      </w:tr>
                      <w:tr w:rsidR="003A1C0A" w14:paraId="02CCC479" w14:textId="77777777" w:rsidTr="000F1406">
                        <w:trPr>
                          <w:trHeight w:val="143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3D9A335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F5705B1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Diet-COMMS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8821E30" w14:textId="17B56FE4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Taylor et al.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9</w:t>
                            </w:r>
                          </w:p>
                        </w:tc>
                      </w:tr>
                      <w:tr w:rsidR="003A1C0A" w14:paraId="5AD3E053" w14:textId="77777777" w:rsidTr="000F1406">
                        <w:trPr>
                          <w:trHeight w:val="143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49A0FCE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55D0E02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IDHEAL Modules</w:t>
                            </w:r>
                          </w:p>
                        </w:tc>
                        <w:tc>
                          <w:tcPr>
                            <w:tcW w:w="3296" w:type="dxa"/>
                            <w:vMerge w:val="restar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DEF27B9" w14:textId="50BC978B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Villa et al.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50</w:t>
                            </w:r>
                          </w:p>
                        </w:tc>
                      </w:tr>
                      <w:tr w:rsidR="003A1C0A" w14:paraId="7D8CA61C" w14:textId="77777777" w:rsidTr="000F1406">
                        <w:trPr>
                          <w:trHeight w:val="142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D51B8FB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3322D15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Foundations of EM</w:t>
                            </w:r>
                          </w:p>
                        </w:tc>
                        <w:tc>
                          <w:tcPr>
                            <w:tcW w:w="3296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6F84571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3A1C0A" w14:paraId="649E03C0" w14:textId="77777777" w:rsidTr="000F1406">
                        <w:trPr>
                          <w:trHeight w:val="660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7CD8ADE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3552284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Scientific Foundations of Medicine (SFM) histology and pathobiology</w:t>
                            </w:r>
                          </w:p>
                        </w:tc>
                        <w:tc>
                          <w:tcPr>
                            <w:tcW w:w="3296" w:type="dxa"/>
                            <w:vMerge w:val="restar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41A00D0" w14:textId="3F2A74BE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 w:rsidRPr="00920560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White et al</w:t>
                            </w: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.</w:t>
                            </w:r>
                            <w:r w:rsidRPr="00920560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52</w:t>
                            </w:r>
                          </w:p>
                        </w:tc>
                      </w:tr>
                      <w:tr w:rsidR="003A1C0A" w14:paraId="5010A6AB" w14:textId="77777777" w:rsidTr="000F1406">
                        <w:trPr>
                          <w:trHeight w:val="266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D02D4F0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vMerge w:val="restar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0AFBC27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Gastrointestinal (GI) Pathology</w:t>
                            </w:r>
                          </w:p>
                        </w:tc>
                        <w:tc>
                          <w:tcPr>
                            <w:tcW w:w="3296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0D1EA27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3A1C0A" w14:paraId="1852A0F3" w14:textId="77777777" w:rsidTr="000F1406">
                        <w:trPr>
                          <w:trHeight w:val="533"/>
                        </w:trPr>
                        <w:tc>
                          <w:tcPr>
                            <w:tcW w:w="3300" w:type="dxa"/>
                            <w:vMerge w:val="restar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9D6D96C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  <w:p w14:paraId="325FBBE8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Custom built sites/apps</w:t>
                            </w:r>
                          </w:p>
                          <w:p w14:paraId="1DB88B8D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BCE52A6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296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5458D82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3A1C0A" w14:paraId="1BD72291" w14:textId="77777777" w:rsidTr="000F1406">
                        <w:trPr>
                          <w:trHeight w:val="142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4F55342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287E1AB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Internal trainee education page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1E93D07" w14:textId="15956222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 w:rsidRPr="00920560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White et al</w:t>
                            </w: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.</w:t>
                            </w:r>
                            <w:r w:rsidRPr="00920560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52</w:t>
                            </w:r>
                          </w:p>
                        </w:tc>
                      </w:tr>
                      <w:tr w:rsidR="003A1C0A" w14:paraId="537BFA5F" w14:textId="77777777" w:rsidTr="000F1406">
                        <w:trPr>
                          <w:trHeight w:val="142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755D33E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295BEB4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Google Sites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5C1B650" w14:textId="72B35648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Kubin et al.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0</w:t>
                            </w:r>
                          </w:p>
                        </w:tc>
                      </w:tr>
                      <w:tr w:rsidR="003A1C0A" w14:paraId="444D9A39" w14:textId="77777777" w:rsidTr="000F1406">
                        <w:trPr>
                          <w:trHeight w:val="172"/>
                        </w:trPr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640EA26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3639344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Articulate.com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E155AE9" w14:textId="19C28646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Rahm et al.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4</w:t>
                            </w:r>
                          </w:p>
                        </w:tc>
                      </w:tr>
                      <w:tr w:rsidR="003A1C0A" w14:paraId="1574F8C3" w14:textId="77777777" w:rsidTr="000F1406"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0226707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2D76E14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360 images 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DA6DCE4" w14:textId="38B22A6C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Taylor et al.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9</w:t>
                            </w:r>
                          </w:p>
                        </w:tc>
                      </w:tr>
                      <w:tr w:rsidR="003A1C0A" w14:paraId="705C7327" w14:textId="77777777" w:rsidTr="000F1406"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37813D3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09D6E53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The ED Network Training Platform 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29E5CD6" w14:textId="25F3D3CB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Zhou et al.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55</w:t>
                            </w:r>
                          </w:p>
                        </w:tc>
                      </w:tr>
                      <w:tr w:rsidR="003A1C0A" w14:paraId="59D54CFF" w14:textId="77777777" w:rsidTr="000F1406">
                        <w:tc>
                          <w:tcPr>
                            <w:tcW w:w="3300" w:type="dxa"/>
                            <w:vMerge w:val="restar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5BA9136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Online resources </w:t>
                            </w:r>
                          </w:p>
                          <w:p w14:paraId="016189C8" w14:textId="77777777" w:rsidR="003A1C0A" w:rsidRDefault="003A1C0A" w:rsidP="003A1C0A">
                            <w:pPr>
                              <w:pStyle w:val="ydp48f4acc6yiv1279038587p3"/>
                              <w:spacing w:before="240" w:beforeAutospacing="0" w:after="0" w:afterAutospacing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  <w:p w14:paraId="15EF63DF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BD72DEB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Pacsbin </w:t>
                            </w:r>
                          </w:p>
                          <w:p w14:paraId="29094F6D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TeamRads.com</w:t>
                            </w:r>
                          </w:p>
                          <w:p w14:paraId="6538C985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LearningRadiology.com</w:t>
                            </w:r>
                          </w:p>
                          <w:p w14:paraId="4E97EF5C" w14:textId="77777777" w:rsidR="003A1C0A" w:rsidRPr="00892B70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 w:rsidRPr="00892B70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CTisUs.com</w:t>
                            </w:r>
                          </w:p>
                          <w:p w14:paraId="35C67E21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 w:rsidRPr="00892B70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High Value Practice Ac</w:t>
                            </w: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ademic Alliance Ordering Wisely </w:t>
                            </w:r>
                            <w:r w:rsidRPr="00892B70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E-Lectures 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AE18C6F" w14:textId="1F4BCAF4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Gomez et al. (2020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35</w:t>
                            </w:r>
                          </w:p>
                        </w:tc>
                      </w:tr>
                      <w:tr w:rsidR="003A1C0A" w14:paraId="27A47AFB" w14:textId="77777777" w:rsidTr="000F1406"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6F7C832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AC82624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One Night in the ED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B6C1634" w14:textId="0DC8C3FD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Gomez et al. (2020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35</w:t>
                            </w:r>
                          </w:p>
                          <w:p w14:paraId="7C9CD501" w14:textId="0944D60B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Redinger and</w:t>
                            </w:r>
                            <w:r w:rsidRPr="00300604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 Greene </w:t>
                            </w: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5</w:t>
                            </w:r>
                          </w:p>
                        </w:tc>
                      </w:tr>
                      <w:tr w:rsidR="003A1C0A" w14:paraId="2C970D08" w14:textId="77777777" w:rsidTr="000F1406"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C0EAD26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A156CF7" w14:textId="77777777" w:rsidR="003A1C0A" w:rsidRDefault="003A1C0A" w:rsidP="003A1C0A">
                            <w:pPr>
                              <w:pStyle w:val="ydp48f4acc6yiv1279038587p3"/>
                              <w:spacing w:after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Sublux Radiology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301F168" w14:textId="53DD2B65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 w:rsidRPr="00C80BC1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Redinger </w:t>
                            </w: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and</w:t>
                            </w:r>
                            <w:r w:rsidRPr="00300604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 Greene </w:t>
                            </w:r>
                            <w:r w:rsidRPr="00C80BC1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5</w:t>
                            </w:r>
                          </w:p>
                        </w:tc>
                      </w:tr>
                      <w:tr w:rsidR="003A1C0A" w14:paraId="44CD63B9" w14:textId="77777777" w:rsidTr="000F1406">
                        <w:tc>
                          <w:tcPr>
                            <w:tcW w:w="330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9DBB543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CC59E83" w14:textId="77777777" w:rsidR="003A1C0A" w:rsidRDefault="003A1C0A" w:rsidP="003A1C0A">
                            <w:pPr>
                              <w:pStyle w:val="ydp48f4acc6yiv1279038587p3"/>
                              <w:spacing w:after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John Hopkins Surgical Pathology (login required)</w:t>
                            </w:r>
                          </w:p>
                        </w:tc>
                        <w:tc>
                          <w:tcPr>
                            <w:tcW w:w="3296" w:type="dxa"/>
                            <w:vMerge w:val="restar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45ED2E6" w14:textId="53D70E08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 w:rsidRPr="00920560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White et al</w:t>
                            </w: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.</w:t>
                            </w:r>
                            <w:r w:rsidRPr="00920560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 (2021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52</w:t>
                            </w:r>
                          </w:p>
                        </w:tc>
                      </w:tr>
                      <w:tr w:rsidR="003A1C0A" w14:paraId="30ACE507" w14:textId="77777777" w:rsidTr="000F1406">
                        <w:tc>
                          <w:tcPr>
                            <w:tcW w:w="330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16778375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Whole slide </w:t>
                            </w:r>
                            <w:r w:rsidRPr="00AD5E59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image </w:t>
                            </w: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viewers</w:t>
                            </w:r>
                          </w:p>
                          <w:p w14:paraId="01FACB6A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D5A65EC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 w:rsidRPr="00AD5E59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Concentriq</w:t>
                            </w:r>
                          </w:p>
                        </w:tc>
                        <w:tc>
                          <w:tcPr>
                            <w:tcW w:w="3296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004BBFE" w14:textId="77777777" w:rsidR="003A1C0A" w:rsidRPr="00C80BC1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3A1C0A" w14:paraId="371024B6" w14:textId="77777777" w:rsidTr="000F1406">
                        <w:tc>
                          <w:tcPr>
                            <w:tcW w:w="3300" w:type="dxa"/>
                            <w:vMerge/>
                            <w:vAlign w:val="center"/>
                          </w:tcPr>
                          <w:p w14:paraId="73DB0AA4" w14:textId="77777777" w:rsidR="003A1C0A" w:rsidRDefault="003A1C0A" w:rsidP="003A1C0A">
                            <w:pPr>
                              <w:pStyle w:val="ydp48f4acc6yiv1279038587p3"/>
                              <w:spacing w:before="0" w:after="0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367" w:type="dxa"/>
                            <w:tcBorders>
                              <w:top w:val="single" w:sz="4" w:space="0" w:color="auto"/>
                            </w:tcBorders>
                          </w:tcPr>
                          <w:p w14:paraId="35343243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 w:rsidRPr="00AD5E59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CaseViewer</w:t>
                            </w:r>
                          </w:p>
                          <w:p w14:paraId="2E78F168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  <w:r w:rsidRPr="00AD5E59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 xml:space="preserve">Aperio ImageScope 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70D1FE0B" w14:textId="122D14B0" w:rsidR="003A1C0A" w:rsidRPr="000F1406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  <w:t>Samueli et al. (2020)</w:t>
                            </w:r>
                            <w:r w:rsidR="000F1406"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  <w:vertAlign w:val="superscript"/>
                              </w:rPr>
                              <w:t>46</w:t>
                            </w:r>
                          </w:p>
                          <w:p w14:paraId="430BCEFA" w14:textId="77777777" w:rsidR="003A1C0A" w:rsidRDefault="003A1C0A" w:rsidP="003A1C0A">
                            <w:pPr>
                              <w:pStyle w:val="ydp48f4acc6yiv1279038587p3"/>
                              <w:spacing w:before="0" w:beforeAutospacing="0" w:after="0" w:afterAutospacing="0" w:line="276" w:lineRule="auto"/>
                              <w:jc w:val="both"/>
                              <w:rPr>
                                <w:rFonts w:ascii="Arial" w:eastAsiaTheme="majorEastAsia" w:hAnsi="Arial" w:cs="Arial"/>
                                <w:color w:val="26282A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14:paraId="30B19253" w14:textId="77777777" w:rsidR="00067D43" w:rsidRPr="00067D43" w:rsidRDefault="00067D43" w:rsidP="00067D43">
                      <w:pPr>
                        <w:rPr>
                          <w:rFonts w:cstheme="minorHAnsi"/>
                          <w:color w:val="333333"/>
                          <w:sz w:val="10"/>
                          <w:szCs w:val="10"/>
                          <w:shd w:val="clear" w:color="auto" w:fill="FFFFFF"/>
                        </w:rPr>
                      </w:pPr>
                    </w:p>
                    <w:p w14:paraId="4A8D0313" w14:textId="2F2EC7BE" w:rsidR="00067D43" w:rsidRPr="00067D43" w:rsidRDefault="00067D43" w:rsidP="00067D43">
                      <w:pPr>
                        <w:rPr>
                          <w:rFonts w:cstheme="minorHAnsi"/>
                        </w:rPr>
                      </w:pPr>
                      <w:r w:rsidRPr="00067D43">
                        <w:rPr>
                          <w:rFonts w:cstheme="minorHAnsi"/>
                          <w:color w:val="333333"/>
                          <w:shd w:val="clear" w:color="auto" w:fill="FFFFFF"/>
                        </w:rPr>
                        <w:t>This is a Multimedia Appendix to a full manuscript published in the J Med Internet Res. For full copyright and citation information see http://dx.doi.org/10.2196/jmir.xxxx</w:t>
                      </w:r>
                    </w:p>
                    <w:p w14:paraId="015D366F" w14:textId="77777777" w:rsidR="003A1C0A" w:rsidRDefault="003A1C0A"/>
                    <w:p w14:paraId="6FFDEB68" w14:textId="77777777" w:rsidR="00190D93" w:rsidRDefault="00190D93"/>
                    <w:p w14:paraId="7B3CDFA0" w14:textId="77777777" w:rsidR="00190D93" w:rsidRDefault="00190D93"/>
                  </w:txbxContent>
                </v:textbox>
                <w10:wrap anchorx="margin"/>
              </v:shape>
            </w:pict>
          </mc:Fallback>
        </mc:AlternateContent>
      </w:r>
    </w:p>
    <w:p w14:paraId="52013EA5" w14:textId="307DCF1D" w:rsidR="00190D93" w:rsidRDefault="00190D93">
      <w:pPr>
        <w:rPr>
          <w:rFonts w:cstheme="minorHAnsi"/>
          <w:sz w:val="28"/>
          <w:szCs w:val="28"/>
        </w:rPr>
      </w:pPr>
    </w:p>
    <w:p w14:paraId="14CD3223" w14:textId="77777777" w:rsidR="00190D93" w:rsidRDefault="00190D93">
      <w:pPr>
        <w:rPr>
          <w:rFonts w:cstheme="minorHAnsi"/>
          <w:sz w:val="28"/>
          <w:szCs w:val="28"/>
        </w:rPr>
      </w:pPr>
      <w:bookmarkStart w:id="2" w:name="_GoBack"/>
    </w:p>
    <w:bookmarkEnd w:id="2"/>
    <w:p w14:paraId="1F09154D" w14:textId="77777777" w:rsidR="00190D93" w:rsidRDefault="00190D93">
      <w:pPr>
        <w:rPr>
          <w:rFonts w:cstheme="minorHAnsi"/>
          <w:sz w:val="28"/>
          <w:szCs w:val="28"/>
        </w:rPr>
      </w:pPr>
    </w:p>
    <w:p w14:paraId="3A82E15F" w14:textId="77777777" w:rsidR="00190D93" w:rsidRDefault="00190D93">
      <w:pPr>
        <w:rPr>
          <w:rFonts w:cstheme="minorHAnsi"/>
          <w:sz w:val="28"/>
          <w:szCs w:val="28"/>
        </w:rPr>
      </w:pPr>
    </w:p>
    <w:p w14:paraId="4A0CCE68" w14:textId="77777777" w:rsidR="00190D93" w:rsidRDefault="00190D93">
      <w:pPr>
        <w:rPr>
          <w:rFonts w:cstheme="minorHAnsi"/>
          <w:sz w:val="28"/>
          <w:szCs w:val="28"/>
        </w:rPr>
      </w:pPr>
    </w:p>
    <w:p w14:paraId="68573DE7" w14:textId="77777777" w:rsidR="00190D93" w:rsidRDefault="00190D93">
      <w:pPr>
        <w:rPr>
          <w:rFonts w:cstheme="minorHAnsi"/>
          <w:sz w:val="28"/>
          <w:szCs w:val="28"/>
        </w:rPr>
      </w:pPr>
    </w:p>
    <w:p w14:paraId="75EEA3C0" w14:textId="77777777" w:rsidR="00190D93" w:rsidRDefault="00190D93">
      <w:pPr>
        <w:rPr>
          <w:rFonts w:cstheme="minorHAnsi"/>
          <w:sz w:val="28"/>
          <w:szCs w:val="28"/>
        </w:rPr>
      </w:pPr>
    </w:p>
    <w:p w14:paraId="5F0CFEF9" w14:textId="77777777" w:rsidR="00190D93" w:rsidRDefault="00190D93">
      <w:pPr>
        <w:rPr>
          <w:rFonts w:cstheme="minorHAnsi"/>
          <w:sz w:val="28"/>
          <w:szCs w:val="28"/>
        </w:rPr>
      </w:pPr>
    </w:p>
    <w:p w14:paraId="109E8AF9" w14:textId="77777777" w:rsidR="00190D93" w:rsidRDefault="00190D93">
      <w:pPr>
        <w:rPr>
          <w:rFonts w:cstheme="minorHAnsi"/>
          <w:sz w:val="28"/>
          <w:szCs w:val="28"/>
        </w:rPr>
      </w:pPr>
    </w:p>
    <w:p w14:paraId="2D46373E" w14:textId="77777777" w:rsidR="00190D93" w:rsidRDefault="00190D93">
      <w:pPr>
        <w:rPr>
          <w:rFonts w:cstheme="minorHAnsi"/>
          <w:sz w:val="28"/>
          <w:szCs w:val="28"/>
        </w:rPr>
      </w:pPr>
    </w:p>
    <w:p w14:paraId="79C2159E" w14:textId="77777777" w:rsidR="00190D93" w:rsidRDefault="00190D93">
      <w:pPr>
        <w:rPr>
          <w:rFonts w:cstheme="minorHAnsi"/>
          <w:sz w:val="28"/>
          <w:szCs w:val="28"/>
        </w:rPr>
      </w:pPr>
    </w:p>
    <w:p w14:paraId="25C45545" w14:textId="77777777" w:rsidR="00190D93" w:rsidRDefault="00190D93">
      <w:pPr>
        <w:rPr>
          <w:rFonts w:cstheme="minorHAnsi"/>
          <w:sz w:val="28"/>
          <w:szCs w:val="28"/>
        </w:rPr>
      </w:pPr>
    </w:p>
    <w:p w14:paraId="7808101B" w14:textId="77777777" w:rsidR="00190D93" w:rsidRDefault="00190D93">
      <w:pPr>
        <w:rPr>
          <w:rFonts w:cstheme="minorHAnsi"/>
          <w:sz w:val="28"/>
          <w:szCs w:val="28"/>
        </w:rPr>
      </w:pPr>
    </w:p>
    <w:p w14:paraId="685EC60E" w14:textId="77777777" w:rsidR="00190D93" w:rsidRDefault="00190D93">
      <w:pPr>
        <w:rPr>
          <w:rFonts w:cstheme="minorHAnsi"/>
          <w:sz w:val="28"/>
          <w:szCs w:val="28"/>
        </w:rPr>
      </w:pPr>
    </w:p>
    <w:p w14:paraId="16E0F6CF" w14:textId="77777777" w:rsidR="00190D93" w:rsidRDefault="00190D93">
      <w:pPr>
        <w:rPr>
          <w:rFonts w:cstheme="minorHAnsi"/>
          <w:sz w:val="28"/>
          <w:szCs w:val="28"/>
        </w:rPr>
      </w:pPr>
    </w:p>
    <w:p w14:paraId="4F691001" w14:textId="77777777" w:rsidR="00190D93" w:rsidRDefault="00190D93">
      <w:pPr>
        <w:rPr>
          <w:rFonts w:cstheme="minorHAnsi"/>
          <w:sz w:val="28"/>
          <w:szCs w:val="28"/>
        </w:rPr>
      </w:pPr>
    </w:p>
    <w:p w14:paraId="0C97E808" w14:textId="77777777" w:rsidR="00190D93" w:rsidRDefault="00190D93">
      <w:pPr>
        <w:rPr>
          <w:rFonts w:cstheme="minorHAnsi"/>
          <w:sz w:val="28"/>
          <w:szCs w:val="28"/>
        </w:rPr>
      </w:pPr>
    </w:p>
    <w:p w14:paraId="3AAD4370" w14:textId="77777777" w:rsidR="00190D93" w:rsidRDefault="00190D93">
      <w:pPr>
        <w:rPr>
          <w:rFonts w:cstheme="minorHAnsi"/>
          <w:sz w:val="28"/>
          <w:szCs w:val="28"/>
        </w:rPr>
      </w:pPr>
    </w:p>
    <w:p w14:paraId="2400F2EF" w14:textId="77777777" w:rsidR="00190D93" w:rsidRDefault="00190D93">
      <w:pPr>
        <w:rPr>
          <w:rFonts w:cstheme="minorHAnsi"/>
          <w:sz w:val="28"/>
          <w:szCs w:val="28"/>
        </w:rPr>
      </w:pPr>
    </w:p>
    <w:p w14:paraId="53748D18" w14:textId="77777777" w:rsidR="00190D93" w:rsidRDefault="00190D93">
      <w:pPr>
        <w:rPr>
          <w:rFonts w:cstheme="minorHAnsi"/>
          <w:sz w:val="28"/>
          <w:szCs w:val="28"/>
        </w:rPr>
      </w:pPr>
    </w:p>
    <w:p w14:paraId="3955BC7E" w14:textId="77777777" w:rsidR="00190D93" w:rsidRDefault="00190D93">
      <w:pPr>
        <w:rPr>
          <w:rFonts w:cstheme="minorHAnsi"/>
          <w:sz w:val="28"/>
          <w:szCs w:val="28"/>
        </w:rPr>
      </w:pPr>
    </w:p>
    <w:p w14:paraId="292D0165" w14:textId="77777777" w:rsidR="00190D93" w:rsidRDefault="00190D93">
      <w:pPr>
        <w:rPr>
          <w:rFonts w:cstheme="minorHAnsi"/>
          <w:sz w:val="28"/>
          <w:szCs w:val="28"/>
        </w:rPr>
      </w:pPr>
    </w:p>
    <w:p w14:paraId="3E9B4E71" w14:textId="77777777" w:rsidR="00190D93" w:rsidRDefault="00190D93">
      <w:pPr>
        <w:rPr>
          <w:rFonts w:cstheme="minorHAnsi"/>
          <w:sz w:val="28"/>
          <w:szCs w:val="28"/>
        </w:rPr>
      </w:pPr>
    </w:p>
    <w:p w14:paraId="671D1B37" w14:textId="77777777" w:rsidR="00190D93" w:rsidRDefault="00190D93">
      <w:pPr>
        <w:rPr>
          <w:rFonts w:cstheme="minorHAnsi"/>
          <w:sz w:val="28"/>
          <w:szCs w:val="28"/>
        </w:rPr>
      </w:pPr>
    </w:p>
    <w:p w14:paraId="62AA08D6" w14:textId="77777777" w:rsidR="00190D93" w:rsidRDefault="00190D93">
      <w:pPr>
        <w:rPr>
          <w:rFonts w:cstheme="minorHAnsi"/>
          <w:sz w:val="28"/>
          <w:szCs w:val="28"/>
        </w:rPr>
      </w:pPr>
    </w:p>
    <w:sectPr w:rsidR="00190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623"/>
    <w:rsid w:val="00067D43"/>
    <w:rsid w:val="000E5C2D"/>
    <w:rsid w:val="000F1406"/>
    <w:rsid w:val="00190D93"/>
    <w:rsid w:val="00223A6D"/>
    <w:rsid w:val="00263755"/>
    <w:rsid w:val="003A1C0A"/>
    <w:rsid w:val="007A6623"/>
    <w:rsid w:val="007F26FD"/>
    <w:rsid w:val="008331D2"/>
    <w:rsid w:val="0088264A"/>
    <w:rsid w:val="00932B7C"/>
    <w:rsid w:val="00A72DA3"/>
    <w:rsid w:val="00B67791"/>
    <w:rsid w:val="00D42068"/>
    <w:rsid w:val="00E839B4"/>
    <w:rsid w:val="00EA1206"/>
    <w:rsid w:val="00F35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A42BF"/>
  <w15:chartTrackingRefBased/>
  <w15:docId w15:val="{DE6BD046-AA2C-49E2-AB1E-A1CB04F72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dp48f4acc6yiv1279038587p3">
    <w:name w:val="ydp48f4acc6yiv1279038587p3"/>
    <w:basedOn w:val="Normal"/>
    <w:rsid w:val="003A1C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2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ee3a37-4dd9-45f5-a727-db02ad397e8e" xsi:nil="true"/>
    <lcf76f155ced4ddcb4097134ff3c332f xmlns="e845dbd3-9201-493b-93f4-d3be4057a7b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92FD23EBB7BD45B2563E3B75574D01" ma:contentTypeVersion="17" ma:contentTypeDescription="Create a new document." ma:contentTypeScope="" ma:versionID="11784ed02d725d0555cebb8532846bd5">
  <xsd:schema xmlns:xsd="http://www.w3.org/2001/XMLSchema" xmlns:xs="http://www.w3.org/2001/XMLSchema" xmlns:p="http://schemas.microsoft.com/office/2006/metadata/properties" xmlns:ns2="e845dbd3-9201-493b-93f4-d3be4057a7bc" xmlns:ns3="4cee3a37-4dd9-45f5-a727-db02ad397e8e" targetNamespace="http://schemas.microsoft.com/office/2006/metadata/properties" ma:root="true" ma:fieldsID="a6585a18e59c7e04c80800424eae4e35" ns2:_="" ns3:_="">
    <xsd:import namespace="e845dbd3-9201-493b-93f4-d3be4057a7bc"/>
    <xsd:import namespace="4cee3a37-4dd9-45f5-a727-db02ad397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5dbd3-9201-493b-93f4-d3be4057a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6aa3f76-4d61-4dcc-b0f8-f387d765d2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e3a37-4dd9-45f5-a727-db02ad397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f90cda1-86f2-4441-9281-5f7367621bec}" ma:internalName="TaxCatchAll" ma:showField="CatchAllData" ma:web="4cee3a37-4dd9-45f5-a727-db02ad397e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DCDD04-25DE-4D84-82D2-64782815BB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BF7C26-657E-430B-B2C0-FED370F35C59}">
  <ds:schemaRefs>
    <ds:schemaRef ds:uri="4cee3a37-4dd9-45f5-a727-db02ad397e8e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e845dbd3-9201-493b-93f4-d3be4057a7b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1FA17BB-E5CB-4DBF-BB19-0A4DD72DC2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5dbd3-9201-493b-93f4-d3be4057a7bc"/>
    <ds:schemaRef ds:uri="4cee3a37-4dd9-45f5-a727-db02ad397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Samson</dc:creator>
  <cp:keywords/>
  <dc:description/>
  <cp:lastModifiedBy>Juliana Samson</cp:lastModifiedBy>
  <cp:revision>3</cp:revision>
  <cp:lastPrinted>2023-09-30T17:33:00Z</cp:lastPrinted>
  <dcterms:created xsi:type="dcterms:W3CDTF">2024-03-14T17:15:00Z</dcterms:created>
  <dcterms:modified xsi:type="dcterms:W3CDTF">2024-03-14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92FD23EBB7BD45B2563E3B75574D01</vt:lpwstr>
  </property>
  <property fmtid="{D5CDD505-2E9C-101B-9397-08002B2CF9AE}" pid="3" name="MediaServiceImageTags">
    <vt:lpwstr/>
  </property>
</Properties>
</file>